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354A1" w14:textId="77777777" w:rsidR="00B45446" w:rsidRDefault="00B45446" w:rsidP="00B45446">
      <w:pPr>
        <w:jc w:val="center"/>
        <w:rPr>
          <w:b/>
        </w:rPr>
      </w:pPr>
      <w:r>
        <w:rPr>
          <w:b/>
        </w:rPr>
        <w:t>Additional Files</w:t>
      </w:r>
    </w:p>
    <w:p w14:paraId="0C5271F8" w14:textId="77777777" w:rsidR="00B45446" w:rsidRDefault="00B45446" w:rsidP="00B45446">
      <w:pPr>
        <w:jc w:val="center"/>
        <w:rPr>
          <w:b/>
        </w:rPr>
      </w:pPr>
    </w:p>
    <w:p w14:paraId="51EAE387" w14:textId="77777777" w:rsidR="00B45446" w:rsidRPr="00E35D3C" w:rsidRDefault="00B45446" w:rsidP="00B45446">
      <w:r>
        <w:rPr>
          <w:b/>
        </w:rPr>
        <w:t>Additional file</w:t>
      </w:r>
      <w:r w:rsidRPr="00E35D3C">
        <w:rPr>
          <w:b/>
        </w:rPr>
        <w:t xml:space="preserve"> </w:t>
      </w:r>
      <w:r>
        <w:rPr>
          <w:b/>
        </w:rPr>
        <w:t>1</w:t>
      </w:r>
      <w:r w:rsidRPr="00E35D3C">
        <w:t>. Elicitation questions in English and Spanish language</w:t>
      </w:r>
    </w:p>
    <w:p w14:paraId="3B2780DE" w14:textId="77777777" w:rsidR="00B45446" w:rsidRPr="00E35D3C" w:rsidRDefault="00B45446" w:rsidP="00B45446"/>
    <w:p w14:paraId="7587A1C8" w14:textId="77777777" w:rsidR="00B45446" w:rsidRPr="00E35D3C" w:rsidRDefault="00B45446" w:rsidP="00B45446">
      <w:pPr>
        <w:widowControl w:val="0"/>
        <w:autoSpaceDE w:val="0"/>
        <w:autoSpaceDN w:val="0"/>
        <w:adjustRightInd w:val="0"/>
        <w:spacing w:line="360" w:lineRule="atLeast"/>
        <w:rPr>
          <w:i/>
          <w:color w:val="000000"/>
        </w:rPr>
      </w:pPr>
      <w:r w:rsidRPr="00E35D3C">
        <w:rPr>
          <w:i/>
          <w:color w:val="000000"/>
        </w:rPr>
        <w:t>Behavioral beliefs</w:t>
      </w:r>
    </w:p>
    <w:p w14:paraId="6F566D64" w14:textId="77777777" w:rsidR="00B45446" w:rsidRPr="00E35D3C" w:rsidRDefault="00B45446" w:rsidP="00B4544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tLeast"/>
        <w:rPr>
          <w:color w:val="000000"/>
        </w:rPr>
      </w:pPr>
      <w:r w:rsidRPr="00E35D3C">
        <w:rPr>
          <w:color w:val="000000"/>
        </w:rPr>
        <w:t>How do you feel about the idea of going to organized exercise activities?</w:t>
      </w:r>
      <w:r w:rsidRPr="00E35D3C">
        <w:rPr>
          <w:rFonts w:ascii="MS Mincho" w:eastAsia="MS Mincho" w:hAnsi="MS Mincho" w:cs="MS Mincho"/>
          <w:color w:val="000000"/>
        </w:rPr>
        <w:t> </w:t>
      </w:r>
    </w:p>
    <w:p w14:paraId="61AF795B" w14:textId="77777777" w:rsidR="00B45446" w:rsidRPr="00E35D3C" w:rsidRDefault="00B45446" w:rsidP="00B45446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tLeast"/>
        <w:rPr>
          <w:color w:val="000000"/>
        </w:rPr>
      </w:pPr>
      <w:r w:rsidRPr="00E35D3C">
        <w:rPr>
          <w:color w:val="000000"/>
        </w:rPr>
        <w:t>(Probe if needed) What do you like about going to organized exercise activities?</w:t>
      </w:r>
    </w:p>
    <w:p w14:paraId="23CF84C8" w14:textId="77777777" w:rsidR="00B45446" w:rsidRPr="00E35D3C" w:rsidRDefault="00B45446" w:rsidP="00B45446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tLeast"/>
        <w:rPr>
          <w:color w:val="000000"/>
        </w:rPr>
      </w:pPr>
      <w:r w:rsidRPr="00E35D3C">
        <w:rPr>
          <w:color w:val="000000"/>
        </w:rPr>
        <w:t xml:space="preserve">(Probe if needed) What do you dislike about going to organized exercise activities? </w:t>
      </w:r>
    </w:p>
    <w:p w14:paraId="6B25B5A2" w14:textId="77777777" w:rsidR="00B45446" w:rsidRPr="00E35D3C" w:rsidRDefault="00B45446" w:rsidP="00B4544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tLeast"/>
        <w:rPr>
          <w:color w:val="000000"/>
        </w:rPr>
      </w:pPr>
      <w:r w:rsidRPr="00E35D3C">
        <w:rPr>
          <w:color w:val="000000"/>
        </w:rPr>
        <w:t xml:space="preserve">What are the plusses of you going to organized exercise activities? </w:t>
      </w:r>
    </w:p>
    <w:p w14:paraId="20B604E9" w14:textId="77777777" w:rsidR="00B45446" w:rsidRPr="00E35D3C" w:rsidRDefault="00B45446" w:rsidP="00B4544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tLeast"/>
        <w:rPr>
          <w:color w:val="000000"/>
        </w:rPr>
      </w:pPr>
      <w:r w:rsidRPr="00E35D3C">
        <w:rPr>
          <w:color w:val="000000"/>
        </w:rPr>
        <w:t>What are the minuses of you going to organized exercise activities?</w:t>
      </w:r>
      <w:r w:rsidRPr="00E35D3C">
        <w:rPr>
          <w:rFonts w:ascii="MS Mincho" w:eastAsia="MS Mincho" w:hAnsi="MS Mincho" w:cs="MS Mincho"/>
          <w:color w:val="000000"/>
        </w:rPr>
        <w:t> </w:t>
      </w:r>
    </w:p>
    <w:p w14:paraId="01E71845" w14:textId="77777777" w:rsidR="00B45446" w:rsidRPr="00E35D3C" w:rsidRDefault="00B45446" w:rsidP="00B45446">
      <w:pPr>
        <w:widowControl w:val="0"/>
        <w:autoSpaceDE w:val="0"/>
        <w:autoSpaceDN w:val="0"/>
        <w:adjustRightInd w:val="0"/>
        <w:spacing w:line="360" w:lineRule="atLeast"/>
        <w:rPr>
          <w:i/>
          <w:color w:val="000000"/>
        </w:rPr>
      </w:pPr>
      <w:r w:rsidRPr="00E35D3C">
        <w:rPr>
          <w:i/>
          <w:color w:val="000000"/>
        </w:rPr>
        <w:t>Normative beliefs</w:t>
      </w:r>
    </w:p>
    <w:p w14:paraId="199AB655" w14:textId="77777777" w:rsidR="00B45446" w:rsidRPr="00E35D3C" w:rsidRDefault="00B45446" w:rsidP="00B4544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tLeast"/>
        <w:rPr>
          <w:color w:val="000000"/>
        </w:rPr>
      </w:pPr>
      <w:r w:rsidRPr="00E35D3C">
        <w:rPr>
          <w:color w:val="000000"/>
        </w:rPr>
        <w:t xml:space="preserve">Who would support you going to organized exercise activities? </w:t>
      </w:r>
    </w:p>
    <w:p w14:paraId="5F519540" w14:textId="77777777" w:rsidR="00B45446" w:rsidRPr="00E35D3C" w:rsidRDefault="00B45446" w:rsidP="00B4544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tLeast"/>
        <w:rPr>
          <w:color w:val="000000"/>
        </w:rPr>
      </w:pPr>
      <w:r w:rsidRPr="00E35D3C">
        <w:rPr>
          <w:color w:val="000000"/>
        </w:rPr>
        <w:t xml:space="preserve">Who would be against you going to organized exercise activities? </w:t>
      </w:r>
    </w:p>
    <w:p w14:paraId="57D795D6" w14:textId="77777777" w:rsidR="00B45446" w:rsidRPr="00E35D3C" w:rsidRDefault="00B45446" w:rsidP="00B45446">
      <w:pPr>
        <w:widowControl w:val="0"/>
        <w:autoSpaceDE w:val="0"/>
        <w:autoSpaceDN w:val="0"/>
        <w:adjustRightInd w:val="0"/>
        <w:spacing w:line="360" w:lineRule="atLeast"/>
        <w:rPr>
          <w:i/>
          <w:color w:val="000000"/>
        </w:rPr>
      </w:pPr>
      <w:r w:rsidRPr="00E35D3C">
        <w:rPr>
          <w:i/>
          <w:color w:val="000000"/>
        </w:rPr>
        <w:t>Control beliefs</w:t>
      </w:r>
    </w:p>
    <w:p w14:paraId="049C0791" w14:textId="77777777" w:rsidR="00B45446" w:rsidRPr="00E35D3C" w:rsidRDefault="00B45446" w:rsidP="00B4544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tLeast"/>
        <w:rPr>
          <w:color w:val="000000"/>
        </w:rPr>
      </w:pPr>
      <w:r w:rsidRPr="00E35D3C">
        <w:rPr>
          <w:color w:val="000000"/>
        </w:rPr>
        <w:t xml:space="preserve">What things make it easy for you to go to organized exercise activities? </w:t>
      </w:r>
    </w:p>
    <w:p w14:paraId="70DAEA77" w14:textId="77777777" w:rsidR="00B45446" w:rsidRPr="00E35D3C" w:rsidRDefault="00B45446" w:rsidP="00B4544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tLeast"/>
        <w:rPr>
          <w:color w:val="000000"/>
        </w:rPr>
      </w:pPr>
      <w:r w:rsidRPr="00E35D3C">
        <w:rPr>
          <w:color w:val="000000"/>
        </w:rPr>
        <w:t xml:space="preserve">What things make it hard for you to go to organized exercise activities? </w:t>
      </w:r>
    </w:p>
    <w:p w14:paraId="1961B831" w14:textId="77777777" w:rsidR="00B45446" w:rsidRPr="00E35D3C" w:rsidRDefault="00B45446" w:rsidP="00B45446">
      <w:pPr>
        <w:pStyle w:val="ListParagraph"/>
        <w:widowControl w:val="0"/>
        <w:autoSpaceDE w:val="0"/>
        <w:autoSpaceDN w:val="0"/>
        <w:adjustRightInd w:val="0"/>
        <w:spacing w:line="360" w:lineRule="atLeast"/>
        <w:rPr>
          <w:color w:val="000000"/>
        </w:rPr>
      </w:pPr>
    </w:p>
    <w:p w14:paraId="54E3E513" w14:textId="77777777" w:rsidR="00B45446" w:rsidRPr="00E35D3C" w:rsidRDefault="00B45446" w:rsidP="00B45446">
      <w:pPr>
        <w:widowControl w:val="0"/>
        <w:pBdr>
          <w:top w:val="single" w:sz="4" w:space="1" w:color="auto"/>
        </w:pBdr>
        <w:autoSpaceDE w:val="0"/>
        <w:autoSpaceDN w:val="0"/>
        <w:adjustRightInd w:val="0"/>
        <w:rPr>
          <w:i/>
          <w:color w:val="000000"/>
        </w:rPr>
      </w:pPr>
    </w:p>
    <w:p w14:paraId="45D7E95C" w14:textId="77777777" w:rsidR="00B45446" w:rsidRPr="00E35D3C" w:rsidRDefault="00B45446" w:rsidP="00B45446">
      <w:pPr>
        <w:widowControl w:val="0"/>
        <w:pBdr>
          <w:top w:val="single" w:sz="4" w:space="1" w:color="auto"/>
        </w:pBdr>
        <w:autoSpaceDE w:val="0"/>
        <w:autoSpaceDN w:val="0"/>
        <w:adjustRightInd w:val="0"/>
        <w:rPr>
          <w:b/>
          <w:i/>
          <w:color w:val="000000"/>
        </w:rPr>
      </w:pPr>
      <w:r w:rsidRPr="00E35D3C">
        <w:rPr>
          <w:b/>
          <w:i/>
          <w:color w:val="000000"/>
        </w:rPr>
        <w:t>SPANISH version</w:t>
      </w:r>
    </w:p>
    <w:p w14:paraId="07205800" w14:textId="77777777" w:rsidR="00B45446" w:rsidRPr="00E35D3C" w:rsidRDefault="00B45446" w:rsidP="00B45446">
      <w:pPr>
        <w:rPr>
          <w:i/>
          <w:color w:val="000000"/>
        </w:rPr>
      </w:pPr>
    </w:p>
    <w:p w14:paraId="7EDCA8DA" w14:textId="77777777" w:rsidR="00B45446" w:rsidRPr="00E35D3C" w:rsidRDefault="00B45446" w:rsidP="00B45446">
      <w:r w:rsidRPr="00E35D3C">
        <w:rPr>
          <w:i/>
          <w:color w:val="000000"/>
        </w:rPr>
        <w:t xml:space="preserve">Behavioral beliefs </w:t>
      </w:r>
    </w:p>
    <w:p w14:paraId="72469D84" w14:textId="77777777" w:rsidR="00B45446" w:rsidRPr="00E35D3C" w:rsidRDefault="00B45446" w:rsidP="00B45446">
      <w:pPr>
        <w:pStyle w:val="ListParagraph"/>
        <w:numPr>
          <w:ilvl w:val="0"/>
          <w:numId w:val="2"/>
        </w:numPr>
        <w:rPr>
          <w:rStyle w:val="hps"/>
          <w:rFonts w:cs="Arial"/>
          <w:color w:val="000000" w:themeColor="text1"/>
          <w:lang w:val="es-ES"/>
        </w:rPr>
      </w:pPr>
      <w:r w:rsidRPr="00E35D3C">
        <w:rPr>
          <w:rStyle w:val="hps"/>
          <w:rFonts w:cs="Arial"/>
          <w:color w:val="000000" w:themeColor="text1"/>
          <w:lang w:val="es-ES"/>
        </w:rPr>
        <w:t xml:space="preserve">¿Cómo se siente acerca de la idea de </w:t>
      </w:r>
      <w:r w:rsidRPr="00E35D3C">
        <w:rPr>
          <w:rFonts w:cs="Arial"/>
          <w:color w:val="000000" w:themeColor="text1"/>
          <w:lang w:val="es-ES"/>
        </w:rPr>
        <w:t>asistir a actividades de ejercicio organizad</w:t>
      </w:r>
      <w:r w:rsidRPr="00E35D3C">
        <w:rPr>
          <w:rStyle w:val="hps"/>
          <w:rFonts w:cs="Arial"/>
          <w:color w:val="000000" w:themeColor="text1"/>
          <w:lang w:val="es-ES"/>
        </w:rPr>
        <w:t>o?</w:t>
      </w:r>
    </w:p>
    <w:p w14:paraId="1A15C791" w14:textId="77777777" w:rsidR="00B45446" w:rsidRPr="00E35D3C" w:rsidRDefault="00B45446" w:rsidP="00B45446">
      <w:pPr>
        <w:pStyle w:val="ListParagraph"/>
        <w:numPr>
          <w:ilvl w:val="1"/>
          <w:numId w:val="2"/>
        </w:numPr>
        <w:rPr>
          <w:rFonts w:cs="Arial"/>
          <w:color w:val="000000" w:themeColor="text1"/>
          <w:lang w:val="es-ES"/>
        </w:rPr>
      </w:pPr>
      <w:r w:rsidRPr="00E35D3C">
        <w:rPr>
          <w:rStyle w:val="hps"/>
          <w:rFonts w:cs="Arial"/>
          <w:color w:val="000000" w:themeColor="text1"/>
          <w:lang w:val="es-ES"/>
        </w:rPr>
        <w:t>(aclare si es necesario) ¿Qué</w:t>
      </w:r>
      <w:r w:rsidRPr="00E35D3C">
        <w:rPr>
          <w:rFonts w:cs="Arial"/>
          <w:color w:val="000000" w:themeColor="text1"/>
          <w:lang w:val="es-ES"/>
        </w:rPr>
        <w:t xml:space="preserve"> </w:t>
      </w:r>
      <w:r w:rsidRPr="00E35D3C">
        <w:rPr>
          <w:rStyle w:val="hps"/>
          <w:rFonts w:cs="Arial"/>
          <w:color w:val="000000" w:themeColor="text1"/>
          <w:lang w:val="es-ES"/>
        </w:rPr>
        <w:t xml:space="preserve">le gusta </w:t>
      </w:r>
      <w:r w:rsidRPr="00E35D3C">
        <w:rPr>
          <w:rFonts w:cs="Arial"/>
          <w:color w:val="000000" w:themeColor="text1"/>
          <w:lang w:val="es-ES"/>
        </w:rPr>
        <w:t>de asistir a actividades de ejercicio organizado</w:t>
      </w:r>
      <w:r w:rsidRPr="00E35D3C">
        <w:rPr>
          <w:rStyle w:val="hps"/>
          <w:rFonts w:cs="Arial"/>
          <w:color w:val="000000" w:themeColor="text1"/>
          <w:lang w:val="es-ES"/>
        </w:rPr>
        <w:t>?</w:t>
      </w:r>
      <w:r w:rsidRPr="00E35D3C">
        <w:rPr>
          <w:rFonts w:cs="Arial"/>
          <w:color w:val="000000" w:themeColor="text1"/>
          <w:lang w:val="es-ES"/>
        </w:rPr>
        <w:t xml:space="preserve"> </w:t>
      </w:r>
    </w:p>
    <w:p w14:paraId="5095CDD5" w14:textId="77777777" w:rsidR="00B45446" w:rsidRPr="00E35D3C" w:rsidRDefault="00B45446" w:rsidP="00B45446">
      <w:pPr>
        <w:pStyle w:val="ListParagraph"/>
        <w:numPr>
          <w:ilvl w:val="1"/>
          <w:numId w:val="2"/>
        </w:numPr>
        <w:rPr>
          <w:rFonts w:cs="Arial"/>
          <w:color w:val="000000" w:themeColor="text1"/>
          <w:lang w:val="es-ES"/>
        </w:rPr>
      </w:pPr>
      <w:r w:rsidRPr="00E35D3C">
        <w:rPr>
          <w:rStyle w:val="hps"/>
          <w:rFonts w:cs="Arial"/>
          <w:color w:val="000000" w:themeColor="text1"/>
          <w:lang w:val="es-ES"/>
        </w:rPr>
        <w:t>(aclare si es necesario) ¿Qué</w:t>
      </w:r>
      <w:r w:rsidRPr="00E35D3C">
        <w:rPr>
          <w:rFonts w:cs="Arial"/>
          <w:color w:val="000000" w:themeColor="text1"/>
          <w:lang w:val="es-ES"/>
        </w:rPr>
        <w:t xml:space="preserve"> </w:t>
      </w:r>
      <w:r w:rsidRPr="00E35D3C">
        <w:rPr>
          <w:rStyle w:val="hps"/>
          <w:rFonts w:cs="Arial"/>
          <w:color w:val="000000" w:themeColor="text1"/>
          <w:lang w:val="es-ES"/>
        </w:rPr>
        <w:t>no le gusta de</w:t>
      </w:r>
      <w:r w:rsidRPr="00E35D3C">
        <w:rPr>
          <w:rFonts w:cs="Arial"/>
          <w:color w:val="000000" w:themeColor="text1"/>
          <w:lang w:val="es-ES"/>
        </w:rPr>
        <w:t xml:space="preserve"> asistir a actividades de ejercicio organizado</w:t>
      </w:r>
      <w:r w:rsidRPr="00E35D3C">
        <w:rPr>
          <w:rStyle w:val="hps"/>
          <w:rFonts w:cs="Arial"/>
          <w:color w:val="000000" w:themeColor="text1"/>
          <w:lang w:val="es-ES"/>
        </w:rPr>
        <w:t>?</w:t>
      </w:r>
      <w:r w:rsidRPr="00E35D3C">
        <w:rPr>
          <w:rFonts w:cs="Arial"/>
          <w:color w:val="000000" w:themeColor="text1"/>
          <w:lang w:val="es-ES"/>
        </w:rPr>
        <w:t xml:space="preserve"> </w:t>
      </w:r>
    </w:p>
    <w:p w14:paraId="1E063B26" w14:textId="77777777" w:rsidR="00B45446" w:rsidRPr="00E35D3C" w:rsidRDefault="00B45446" w:rsidP="00B45446">
      <w:pPr>
        <w:rPr>
          <w:lang w:val="es-419"/>
        </w:rPr>
      </w:pPr>
    </w:p>
    <w:p w14:paraId="7017E151" w14:textId="77777777" w:rsidR="00B45446" w:rsidRPr="00E35D3C" w:rsidRDefault="00B45446" w:rsidP="00B45446">
      <w:pPr>
        <w:pStyle w:val="ListParagraph"/>
        <w:numPr>
          <w:ilvl w:val="0"/>
          <w:numId w:val="2"/>
        </w:numPr>
        <w:rPr>
          <w:rFonts w:cs="Arial"/>
          <w:color w:val="000000" w:themeColor="text1"/>
          <w:lang w:val="es-ES"/>
        </w:rPr>
      </w:pPr>
      <w:r w:rsidRPr="00E35D3C">
        <w:rPr>
          <w:rStyle w:val="hps"/>
          <w:rFonts w:cs="Arial"/>
          <w:color w:val="000000" w:themeColor="text1"/>
          <w:lang w:val="es-ES"/>
        </w:rPr>
        <w:t>¿Cuáles son</w:t>
      </w:r>
      <w:r w:rsidRPr="00E35D3C">
        <w:rPr>
          <w:rFonts w:cs="Arial"/>
          <w:color w:val="000000" w:themeColor="text1"/>
          <w:lang w:val="es-ES"/>
        </w:rPr>
        <w:t xml:space="preserve"> </w:t>
      </w:r>
      <w:r w:rsidRPr="00E35D3C">
        <w:rPr>
          <w:rStyle w:val="hps"/>
          <w:rFonts w:cs="Arial"/>
          <w:color w:val="000000" w:themeColor="text1"/>
          <w:lang w:val="es-ES"/>
        </w:rPr>
        <w:t xml:space="preserve">las ventajas de </w:t>
      </w:r>
      <w:r w:rsidRPr="00E35D3C">
        <w:rPr>
          <w:rFonts w:cs="Arial"/>
          <w:color w:val="000000" w:themeColor="text1"/>
          <w:lang w:val="es-ES"/>
        </w:rPr>
        <w:t xml:space="preserve">asistir a actividades de ejercicio organizado? </w:t>
      </w:r>
    </w:p>
    <w:p w14:paraId="5F2BC953" w14:textId="77777777" w:rsidR="00B45446" w:rsidRPr="00E35D3C" w:rsidRDefault="00B45446" w:rsidP="00B45446">
      <w:pPr>
        <w:pStyle w:val="ListParagraph"/>
        <w:numPr>
          <w:ilvl w:val="0"/>
          <w:numId w:val="2"/>
        </w:numPr>
        <w:rPr>
          <w:rFonts w:cs="Arial"/>
          <w:color w:val="000000" w:themeColor="text1"/>
          <w:lang w:val="es-ES"/>
        </w:rPr>
      </w:pPr>
      <w:r w:rsidRPr="00E35D3C">
        <w:rPr>
          <w:rStyle w:val="hps"/>
          <w:rFonts w:cs="Arial"/>
          <w:color w:val="000000" w:themeColor="text1"/>
          <w:lang w:val="es-ES"/>
        </w:rPr>
        <w:t>¿Cuáles son las</w:t>
      </w:r>
      <w:r w:rsidRPr="00E35D3C">
        <w:rPr>
          <w:rFonts w:cs="Arial"/>
          <w:color w:val="000000" w:themeColor="text1"/>
          <w:lang w:val="es-ES"/>
        </w:rPr>
        <w:t xml:space="preserve"> </w:t>
      </w:r>
      <w:r w:rsidRPr="00E35D3C">
        <w:rPr>
          <w:rStyle w:val="hps"/>
          <w:rFonts w:cs="Arial"/>
          <w:color w:val="000000" w:themeColor="text1"/>
          <w:lang w:val="es-ES"/>
        </w:rPr>
        <w:t xml:space="preserve">desventajas de </w:t>
      </w:r>
      <w:r w:rsidRPr="00E35D3C">
        <w:rPr>
          <w:rFonts w:cs="Arial"/>
          <w:color w:val="000000" w:themeColor="text1"/>
          <w:lang w:val="es-ES"/>
        </w:rPr>
        <w:t>asistir  a actividades de ejercicio organizado?</w:t>
      </w:r>
    </w:p>
    <w:p w14:paraId="2DD75A62" w14:textId="77777777" w:rsidR="00B45446" w:rsidRPr="00E35D3C" w:rsidRDefault="00B45446" w:rsidP="00B45446">
      <w:pPr>
        <w:pStyle w:val="ListParagraph"/>
        <w:rPr>
          <w:rFonts w:cs="Arial"/>
          <w:color w:val="000000" w:themeColor="text1"/>
          <w:lang w:val="es-ES"/>
        </w:rPr>
      </w:pPr>
    </w:p>
    <w:p w14:paraId="39B3244A" w14:textId="77777777" w:rsidR="00B45446" w:rsidRPr="00E35D3C" w:rsidRDefault="00B45446" w:rsidP="00B45446">
      <w:pPr>
        <w:widowControl w:val="0"/>
        <w:autoSpaceDE w:val="0"/>
        <w:autoSpaceDN w:val="0"/>
        <w:adjustRightInd w:val="0"/>
        <w:rPr>
          <w:i/>
          <w:color w:val="000000"/>
        </w:rPr>
      </w:pPr>
      <w:r w:rsidRPr="00E35D3C">
        <w:rPr>
          <w:i/>
          <w:color w:val="000000"/>
        </w:rPr>
        <w:t xml:space="preserve">Normative beliefs </w:t>
      </w:r>
    </w:p>
    <w:p w14:paraId="2883F7B0" w14:textId="77777777" w:rsidR="00B45446" w:rsidRPr="00E35D3C" w:rsidRDefault="00B45446" w:rsidP="00B45446">
      <w:pPr>
        <w:pStyle w:val="ListParagraph"/>
        <w:numPr>
          <w:ilvl w:val="0"/>
          <w:numId w:val="2"/>
        </w:numPr>
        <w:rPr>
          <w:rFonts w:cs="Arial"/>
          <w:color w:val="000000" w:themeColor="text1"/>
          <w:lang w:val="es-ES"/>
        </w:rPr>
      </w:pPr>
      <w:r w:rsidRPr="00E35D3C">
        <w:rPr>
          <w:rStyle w:val="hps"/>
          <w:rFonts w:cs="Arial"/>
          <w:lang w:val="es-ES"/>
        </w:rPr>
        <w:t>¿Quién</w:t>
      </w:r>
      <w:r w:rsidRPr="00E35D3C">
        <w:rPr>
          <w:rFonts w:cs="Arial"/>
          <w:lang w:val="es-ES"/>
        </w:rPr>
        <w:t xml:space="preserve"> le </w:t>
      </w:r>
      <w:r w:rsidRPr="00E35D3C">
        <w:rPr>
          <w:rStyle w:val="hps"/>
          <w:rFonts w:cs="Arial"/>
          <w:lang w:val="es-ES"/>
        </w:rPr>
        <w:t>apoyaría</w:t>
      </w:r>
      <w:r w:rsidRPr="00E35D3C">
        <w:rPr>
          <w:rFonts w:cs="Arial"/>
          <w:lang w:val="es-ES"/>
        </w:rPr>
        <w:t xml:space="preserve"> </w:t>
      </w:r>
      <w:r w:rsidRPr="00E35D3C">
        <w:rPr>
          <w:rStyle w:val="hps"/>
          <w:rFonts w:cs="Arial"/>
          <w:lang w:val="es-ES"/>
        </w:rPr>
        <w:t xml:space="preserve">si decidiera </w:t>
      </w:r>
      <w:r w:rsidRPr="00E35D3C">
        <w:rPr>
          <w:rFonts w:cs="Arial"/>
          <w:color w:val="000000" w:themeColor="text1"/>
          <w:lang w:val="es-ES"/>
        </w:rPr>
        <w:t>asistir a actividades de ejercicio organizado?</w:t>
      </w:r>
    </w:p>
    <w:p w14:paraId="69C1D561" w14:textId="77777777" w:rsidR="00B45446" w:rsidRPr="00E35D3C" w:rsidRDefault="00B45446" w:rsidP="00B45446">
      <w:pPr>
        <w:pStyle w:val="ListParagraph"/>
        <w:numPr>
          <w:ilvl w:val="0"/>
          <w:numId w:val="2"/>
        </w:numPr>
        <w:rPr>
          <w:rFonts w:cs="Arial"/>
          <w:lang w:val="es-ES"/>
        </w:rPr>
      </w:pPr>
      <w:r w:rsidRPr="00E35D3C">
        <w:rPr>
          <w:rStyle w:val="hps"/>
          <w:rFonts w:cs="Arial"/>
          <w:lang w:val="es-ES"/>
        </w:rPr>
        <w:t>¿Quién podría</w:t>
      </w:r>
      <w:r w:rsidRPr="00E35D3C">
        <w:rPr>
          <w:rFonts w:cs="Arial"/>
          <w:lang w:val="es-ES"/>
        </w:rPr>
        <w:t xml:space="preserve"> </w:t>
      </w:r>
      <w:r w:rsidRPr="00E35D3C">
        <w:rPr>
          <w:rStyle w:val="hps"/>
          <w:rFonts w:cs="Arial"/>
          <w:lang w:val="es-ES"/>
        </w:rPr>
        <w:t xml:space="preserve">estar en contra de que usted </w:t>
      </w:r>
      <w:r w:rsidRPr="00E35D3C">
        <w:rPr>
          <w:rFonts w:cs="Arial"/>
          <w:color w:val="000000" w:themeColor="text1"/>
          <w:lang w:val="es-ES"/>
        </w:rPr>
        <w:t>asista a actividades de ejercicio organizado</w:t>
      </w:r>
      <w:r w:rsidRPr="00E35D3C">
        <w:rPr>
          <w:rFonts w:cs="Arial"/>
          <w:lang w:val="es-ES"/>
        </w:rPr>
        <w:t>?</w:t>
      </w:r>
    </w:p>
    <w:p w14:paraId="4C23DE27" w14:textId="77777777" w:rsidR="00B45446" w:rsidRPr="00E35D3C" w:rsidRDefault="00B45446" w:rsidP="00B45446">
      <w:pPr>
        <w:rPr>
          <w:rFonts w:cs="Arial"/>
          <w:lang w:val="es-ES"/>
        </w:rPr>
      </w:pPr>
    </w:p>
    <w:p w14:paraId="170E57EF" w14:textId="77777777" w:rsidR="00B45446" w:rsidRPr="00E35D3C" w:rsidRDefault="00B45446" w:rsidP="00B45446">
      <w:pPr>
        <w:widowControl w:val="0"/>
        <w:autoSpaceDE w:val="0"/>
        <w:autoSpaceDN w:val="0"/>
        <w:adjustRightInd w:val="0"/>
        <w:rPr>
          <w:i/>
          <w:color w:val="000000"/>
        </w:rPr>
      </w:pPr>
      <w:r w:rsidRPr="00E35D3C">
        <w:rPr>
          <w:i/>
          <w:color w:val="000000"/>
        </w:rPr>
        <w:t xml:space="preserve">Control beliefs </w:t>
      </w:r>
    </w:p>
    <w:p w14:paraId="1C503688" w14:textId="77777777" w:rsidR="00B45446" w:rsidRPr="00E35D3C" w:rsidRDefault="00B45446" w:rsidP="00B45446">
      <w:pPr>
        <w:pStyle w:val="ListParagraph"/>
        <w:numPr>
          <w:ilvl w:val="0"/>
          <w:numId w:val="2"/>
        </w:numPr>
        <w:rPr>
          <w:rFonts w:cs="Arial"/>
          <w:color w:val="000000" w:themeColor="text1"/>
          <w:lang w:val="es-ES"/>
        </w:rPr>
      </w:pPr>
      <w:r w:rsidRPr="00E35D3C">
        <w:rPr>
          <w:rStyle w:val="hps"/>
          <w:rFonts w:cs="Arial"/>
          <w:lang w:val="es-ES"/>
        </w:rPr>
        <w:t>¿Qué</w:t>
      </w:r>
      <w:r w:rsidRPr="00E35D3C">
        <w:rPr>
          <w:rFonts w:cs="Arial"/>
          <w:lang w:val="es-ES"/>
        </w:rPr>
        <w:t xml:space="preserve"> </w:t>
      </w:r>
      <w:r w:rsidRPr="00E35D3C">
        <w:rPr>
          <w:rStyle w:val="hps"/>
          <w:rFonts w:cs="Arial"/>
          <w:lang w:val="es-ES"/>
        </w:rPr>
        <w:t>cosas hacen</w:t>
      </w:r>
      <w:r w:rsidRPr="00E35D3C">
        <w:rPr>
          <w:rFonts w:cs="Arial"/>
          <w:lang w:val="es-ES"/>
        </w:rPr>
        <w:t xml:space="preserve"> </w:t>
      </w:r>
      <w:r w:rsidRPr="00E35D3C">
        <w:rPr>
          <w:rStyle w:val="hps"/>
          <w:rFonts w:cs="Arial"/>
          <w:lang w:val="es-ES"/>
        </w:rPr>
        <w:t>que sea fácil para</w:t>
      </w:r>
      <w:r w:rsidRPr="00E35D3C">
        <w:rPr>
          <w:rFonts w:cs="Arial"/>
          <w:lang w:val="es-ES"/>
        </w:rPr>
        <w:t xml:space="preserve"> </w:t>
      </w:r>
      <w:r w:rsidRPr="00E35D3C">
        <w:rPr>
          <w:rStyle w:val="hps"/>
          <w:rFonts w:cs="Arial"/>
          <w:lang w:val="es-ES"/>
        </w:rPr>
        <w:t xml:space="preserve">que usted pueda </w:t>
      </w:r>
      <w:r w:rsidRPr="00E35D3C">
        <w:rPr>
          <w:rFonts w:cs="Arial"/>
          <w:color w:val="000000" w:themeColor="text1"/>
          <w:lang w:val="es-ES"/>
        </w:rPr>
        <w:t>asistir a actividades de ejercicio organizado?</w:t>
      </w:r>
    </w:p>
    <w:p w14:paraId="2806F76D" w14:textId="2B1AD035" w:rsidR="00D73D91" w:rsidRPr="00D73D91" w:rsidRDefault="00B45446" w:rsidP="00D73D91">
      <w:pPr>
        <w:pStyle w:val="ListParagraph"/>
        <w:numPr>
          <w:ilvl w:val="0"/>
          <w:numId w:val="2"/>
        </w:numPr>
        <w:rPr>
          <w:rFonts w:cs="Arial"/>
          <w:lang w:val="es-ES"/>
        </w:rPr>
      </w:pPr>
      <w:r w:rsidRPr="00E35D3C">
        <w:rPr>
          <w:rStyle w:val="hps"/>
          <w:rFonts w:cs="Arial"/>
          <w:lang w:val="es-ES"/>
        </w:rPr>
        <w:t>¿Qué</w:t>
      </w:r>
      <w:r w:rsidRPr="00E35D3C">
        <w:rPr>
          <w:rFonts w:cs="Arial"/>
          <w:lang w:val="es-ES"/>
        </w:rPr>
        <w:t xml:space="preserve"> </w:t>
      </w:r>
      <w:r w:rsidRPr="00E35D3C">
        <w:rPr>
          <w:rStyle w:val="hps"/>
          <w:rFonts w:cs="Arial"/>
          <w:lang w:val="es-ES"/>
        </w:rPr>
        <w:t>cosas hacen</w:t>
      </w:r>
      <w:r w:rsidRPr="00E35D3C">
        <w:rPr>
          <w:rFonts w:cs="Arial"/>
          <w:lang w:val="es-ES"/>
        </w:rPr>
        <w:t xml:space="preserve"> </w:t>
      </w:r>
      <w:r w:rsidRPr="00E35D3C">
        <w:rPr>
          <w:rStyle w:val="hps"/>
          <w:rFonts w:cs="Arial"/>
          <w:lang w:val="es-ES"/>
        </w:rPr>
        <w:t>que sea difícil para</w:t>
      </w:r>
      <w:r w:rsidRPr="00E35D3C">
        <w:rPr>
          <w:rFonts w:cs="Arial"/>
          <w:lang w:val="es-ES"/>
        </w:rPr>
        <w:t xml:space="preserve"> que </w:t>
      </w:r>
      <w:r w:rsidRPr="00E35D3C">
        <w:rPr>
          <w:rStyle w:val="hps"/>
          <w:rFonts w:cs="Arial"/>
          <w:lang w:val="es-ES"/>
        </w:rPr>
        <w:t xml:space="preserve">usted pueda </w:t>
      </w:r>
      <w:r w:rsidRPr="00E35D3C">
        <w:rPr>
          <w:rFonts w:cs="Arial"/>
          <w:color w:val="000000" w:themeColor="text1"/>
          <w:lang w:val="es-ES"/>
        </w:rPr>
        <w:t>asistir a actividades de ejercicio organizado</w:t>
      </w:r>
      <w:r w:rsidRPr="00E35D3C">
        <w:rPr>
          <w:rFonts w:cs="Arial"/>
          <w:lang w:val="es-ES"/>
        </w:rPr>
        <w:t>?</w:t>
      </w:r>
      <w:bookmarkStart w:id="0" w:name="_GoBack"/>
      <w:bookmarkEnd w:id="0"/>
    </w:p>
    <w:sectPr w:rsidR="00D73D91" w:rsidRPr="00D73D91" w:rsidSect="00E47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E01FF"/>
    <w:multiLevelType w:val="hybridMultilevel"/>
    <w:tmpl w:val="DC7AB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00695C"/>
    <w:multiLevelType w:val="hybridMultilevel"/>
    <w:tmpl w:val="17009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364427"/>
    <w:multiLevelType w:val="hybridMultilevel"/>
    <w:tmpl w:val="8D349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395490"/>
    <w:multiLevelType w:val="hybridMultilevel"/>
    <w:tmpl w:val="742AD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3F23C9"/>
    <w:multiLevelType w:val="hybridMultilevel"/>
    <w:tmpl w:val="F514C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651F65"/>
    <w:multiLevelType w:val="hybridMultilevel"/>
    <w:tmpl w:val="F514C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E8043C"/>
    <w:multiLevelType w:val="hybridMultilevel"/>
    <w:tmpl w:val="564891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9E43DD"/>
    <w:multiLevelType w:val="hybridMultilevel"/>
    <w:tmpl w:val="7AA46A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3"/>
  </w:num>
  <w:num w:numId="5">
    <w:abstractNumId w:val="5"/>
  </w:num>
  <w:num w:numId="6">
    <w:abstractNumId w:val="1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45446"/>
    <w:rsid w:val="0000626B"/>
    <w:rsid w:val="0001645E"/>
    <w:rsid w:val="00031C16"/>
    <w:rsid w:val="00085F8D"/>
    <w:rsid w:val="000C462B"/>
    <w:rsid w:val="000D6BC5"/>
    <w:rsid w:val="000E358D"/>
    <w:rsid w:val="000F3C25"/>
    <w:rsid w:val="000F6336"/>
    <w:rsid w:val="001059DB"/>
    <w:rsid w:val="001141CE"/>
    <w:rsid w:val="00143F9B"/>
    <w:rsid w:val="00146ABE"/>
    <w:rsid w:val="00173B02"/>
    <w:rsid w:val="001856EF"/>
    <w:rsid w:val="001C27A9"/>
    <w:rsid w:val="001D570D"/>
    <w:rsid w:val="001E0540"/>
    <w:rsid w:val="001E3B01"/>
    <w:rsid w:val="002040ED"/>
    <w:rsid w:val="00206E8B"/>
    <w:rsid w:val="002134E1"/>
    <w:rsid w:val="002225C2"/>
    <w:rsid w:val="002242BD"/>
    <w:rsid w:val="0024223F"/>
    <w:rsid w:val="00250128"/>
    <w:rsid w:val="00255E24"/>
    <w:rsid w:val="0025729D"/>
    <w:rsid w:val="00281402"/>
    <w:rsid w:val="00296F89"/>
    <w:rsid w:val="002C2BE6"/>
    <w:rsid w:val="002C5027"/>
    <w:rsid w:val="002F6712"/>
    <w:rsid w:val="003270C5"/>
    <w:rsid w:val="00334FA0"/>
    <w:rsid w:val="0035740F"/>
    <w:rsid w:val="00375809"/>
    <w:rsid w:val="0039597B"/>
    <w:rsid w:val="003B3C6F"/>
    <w:rsid w:val="003B58C5"/>
    <w:rsid w:val="003C7F04"/>
    <w:rsid w:val="003D23EC"/>
    <w:rsid w:val="003E0A52"/>
    <w:rsid w:val="003E77E7"/>
    <w:rsid w:val="003F7B59"/>
    <w:rsid w:val="00401750"/>
    <w:rsid w:val="004157C4"/>
    <w:rsid w:val="0042372E"/>
    <w:rsid w:val="00425BE2"/>
    <w:rsid w:val="004356B7"/>
    <w:rsid w:val="00450CE5"/>
    <w:rsid w:val="00481A0F"/>
    <w:rsid w:val="004972AA"/>
    <w:rsid w:val="004B0C21"/>
    <w:rsid w:val="004B3155"/>
    <w:rsid w:val="004B5D06"/>
    <w:rsid w:val="004C01A4"/>
    <w:rsid w:val="004C48F5"/>
    <w:rsid w:val="004D7CE9"/>
    <w:rsid w:val="004E4619"/>
    <w:rsid w:val="00515332"/>
    <w:rsid w:val="00562CC5"/>
    <w:rsid w:val="005722A2"/>
    <w:rsid w:val="00596268"/>
    <w:rsid w:val="005B283B"/>
    <w:rsid w:val="005C3304"/>
    <w:rsid w:val="005C7DC5"/>
    <w:rsid w:val="00643A81"/>
    <w:rsid w:val="00657D11"/>
    <w:rsid w:val="00673247"/>
    <w:rsid w:val="00692060"/>
    <w:rsid w:val="00694AED"/>
    <w:rsid w:val="00696385"/>
    <w:rsid w:val="006A7905"/>
    <w:rsid w:val="006B45D0"/>
    <w:rsid w:val="006D4BD2"/>
    <w:rsid w:val="006F3633"/>
    <w:rsid w:val="0070423D"/>
    <w:rsid w:val="00706EE4"/>
    <w:rsid w:val="00716780"/>
    <w:rsid w:val="0074634A"/>
    <w:rsid w:val="00747E17"/>
    <w:rsid w:val="007611D2"/>
    <w:rsid w:val="00793042"/>
    <w:rsid w:val="007957CA"/>
    <w:rsid w:val="007C0F22"/>
    <w:rsid w:val="007D0667"/>
    <w:rsid w:val="007F7715"/>
    <w:rsid w:val="00814EDE"/>
    <w:rsid w:val="008426B3"/>
    <w:rsid w:val="008548BC"/>
    <w:rsid w:val="0087232F"/>
    <w:rsid w:val="00887F5E"/>
    <w:rsid w:val="008A086F"/>
    <w:rsid w:val="008B517C"/>
    <w:rsid w:val="009038D8"/>
    <w:rsid w:val="00913886"/>
    <w:rsid w:val="009147BA"/>
    <w:rsid w:val="00932962"/>
    <w:rsid w:val="0095320A"/>
    <w:rsid w:val="0097158C"/>
    <w:rsid w:val="00990DC1"/>
    <w:rsid w:val="009A50F2"/>
    <w:rsid w:val="009F159E"/>
    <w:rsid w:val="009F630D"/>
    <w:rsid w:val="00A01F50"/>
    <w:rsid w:val="00A127D1"/>
    <w:rsid w:val="00A85B48"/>
    <w:rsid w:val="00AB3AAB"/>
    <w:rsid w:val="00AB4537"/>
    <w:rsid w:val="00AB7EE5"/>
    <w:rsid w:val="00AD6519"/>
    <w:rsid w:val="00AF6A85"/>
    <w:rsid w:val="00B02D94"/>
    <w:rsid w:val="00B22756"/>
    <w:rsid w:val="00B25DCD"/>
    <w:rsid w:val="00B3419D"/>
    <w:rsid w:val="00B354B2"/>
    <w:rsid w:val="00B45446"/>
    <w:rsid w:val="00B45A95"/>
    <w:rsid w:val="00B64DBD"/>
    <w:rsid w:val="00B85D8E"/>
    <w:rsid w:val="00B9107D"/>
    <w:rsid w:val="00BA7E67"/>
    <w:rsid w:val="00BB3183"/>
    <w:rsid w:val="00BC11B9"/>
    <w:rsid w:val="00BD6ACB"/>
    <w:rsid w:val="00BE02CF"/>
    <w:rsid w:val="00C05BA7"/>
    <w:rsid w:val="00C0618B"/>
    <w:rsid w:val="00C16D3F"/>
    <w:rsid w:val="00C47444"/>
    <w:rsid w:val="00C63105"/>
    <w:rsid w:val="00C6331F"/>
    <w:rsid w:val="00C90A0A"/>
    <w:rsid w:val="00CC1C90"/>
    <w:rsid w:val="00CE16BA"/>
    <w:rsid w:val="00D27F5E"/>
    <w:rsid w:val="00D31F46"/>
    <w:rsid w:val="00D36752"/>
    <w:rsid w:val="00D73D91"/>
    <w:rsid w:val="00D779C3"/>
    <w:rsid w:val="00D82E2C"/>
    <w:rsid w:val="00D902FF"/>
    <w:rsid w:val="00DB74E2"/>
    <w:rsid w:val="00DD0491"/>
    <w:rsid w:val="00DD050E"/>
    <w:rsid w:val="00DD3467"/>
    <w:rsid w:val="00E20F38"/>
    <w:rsid w:val="00E47A5A"/>
    <w:rsid w:val="00E73672"/>
    <w:rsid w:val="00E749F6"/>
    <w:rsid w:val="00EA2372"/>
    <w:rsid w:val="00ED2CF9"/>
    <w:rsid w:val="00EF1E81"/>
    <w:rsid w:val="00F164C6"/>
    <w:rsid w:val="00F240D3"/>
    <w:rsid w:val="00F64052"/>
    <w:rsid w:val="00F9586B"/>
    <w:rsid w:val="00FA1D6C"/>
    <w:rsid w:val="00FB4BAC"/>
    <w:rsid w:val="00FE2448"/>
    <w:rsid w:val="00FE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530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44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5446"/>
    <w:pPr>
      <w:ind w:left="720"/>
      <w:contextualSpacing/>
    </w:pPr>
  </w:style>
  <w:style w:type="character" w:customStyle="1" w:styleId="hps">
    <w:name w:val="hps"/>
    <w:basedOn w:val="DefaultParagraphFont"/>
    <w:rsid w:val="00B454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44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5446"/>
    <w:pPr>
      <w:ind w:left="720"/>
      <w:contextualSpacing/>
    </w:pPr>
  </w:style>
  <w:style w:type="character" w:customStyle="1" w:styleId="hps">
    <w:name w:val="hps"/>
    <w:basedOn w:val="DefaultParagraphFont"/>
    <w:rsid w:val="00B45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406</Characters>
  <Application>Microsoft Office Word</Application>
  <DocSecurity>0</DocSecurity>
  <Lines>48</Lines>
  <Paragraphs>41</Paragraphs>
  <ScaleCrop>false</ScaleCrop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Arevalo</dc:creator>
  <cp:keywords/>
  <dc:description/>
  <cp:lastModifiedBy>MCALORING</cp:lastModifiedBy>
  <cp:revision>2</cp:revision>
  <dcterms:created xsi:type="dcterms:W3CDTF">2019-08-18T22:34:00Z</dcterms:created>
  <dcterms:modified xsi:type="dcterms:W3CDTF">2019-08-23T02:30:00Z</dcterms:modified>
</cp:coreProperties>
</file>